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6"/>
        <w:gridCol w:w="2543"/>
        <w:gridCol w:w="2540"/>
        <w:gridCol w:w="2540"/>
        <w:gridCol w:w="2537"/>
      </w:tblGrid>
      <w:tr w:rsidR="008566AC" w:rsidRPr="00FB2C89" w14:paraId="1B6026D2" w14:textId="77777777" w:rsidTr="008566AC">
        <w:tc>
          <w:tcPr>
            <w:tcW w:w="1444" w:type="pct"/>
            <w:tcBorders>
              <w:bottom w:val="single" w:sz="4" w:space="0" w:color="auto"/>
              <w:right w:val="single" w:sz="4" w:space="0" w:color="auto"/>
            </w:tcBorders>
          </w:tcPr>
          <w:p w14:paraId="52706A4A" w14:textId="77777777" w:rsidR="008566AC" w:rsidRPr="00FB2C89" w:rsidRDefault="008566AC" w:rsidP="00F67311">
            <w:pPr>
              <w:spacing w:before="60" w:after="60"/>
              <w:rPr>
                <w:lang w:val="en-US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AA8215" w14:textId="77777777" w:rsidR="008566AC" w:rsidRPr="00FB2C89" w:rsidRDefault="008566AC" w:rsidP="00F67311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All patients </w:t>
            </w:r>
          </w:p>
          <w:p w14:paraId="514D3A5E" w14:textId="77777777" w:rsidR="008566AC" w:rsidRPr="00FB2C89" w:rsidRDefault="008566AC" w:rsidP="00F67311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(n = 30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C500B7" w14:textId="0FC744AB" w:rsidR="008566AC" w:rsidRPr="00FB2C89" w:rsidRDefault="008566AC" w:rsidP="00F67311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Patients with </w:t>
            </w:r>
            <w:r w:rsidR="00FB2C89" w:rsidRPr="00FB2C89">
              <w:rPr>
                <w:b/>
                <w:lang w:val="en-US"/>
              </w:rPr>
              <w:t>premalignant</w:t>
            </w:r>
            <w:r w:rsidRPr="00FB2C89">
              <w:rPr>
                <w:b/>
                <w:lang w:val="en-US"/>
              </w:rPr>
              <w:t xml:space="preserve"> lesions</w:t>
            </w:r>
          </w:p>
          <w:p w14:paraId="12B93AC9" w14:textId="77777777" w:rsidR="008566AC" w:rsidRPr="00FB2C89" w:rsidRDefault="008566AC" w:rsidP="00F67311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(n = 10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0DD60" w14:textId="77777777" w:rsidR="008566AC" w:rsidRPr="00FB2C89" w:rsidRDefault="008566AC" w:rsidP="00F67311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Patients without premalignant lesions</w:t>
            </w:r>
          </w:p>
          <w:p w14:paraId="0D099A19" w14:textId="77777777" w:rsidR="008566AC" w:rsidRPr="00FB2C89" w:rsidRDefault="008566AC" w:rsidP="00F67311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(n = 20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96BFA" w14:textId="77777777" w:rsidR="008566AC" w:rsidRPr="00FB2C89" w:rsidRDefault="008566AC" w:rsidP="00F67311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p</w:t>
            </w:r>
          </w:p>
        </w:tc>
      </w:tr>
      <w:tr w:rsidR="008566AC" w:rsidRPr="00FB2C89" w14:paraId="322D6D86" w14:textId="77777777" w:rsidTr="008566AC">
        <w:tc>
          <w:tcPr>
            <w:tcW w:w="1444" w:type="pct"/>
            <w:tcBorders>
              <w:top w:val="nil"/>
              <w:bottom w:val="nil"/>
              <w:right w:val="single" w:sz="4" w:space="0" w:color="auto"/>
            </w:tcBorders>
          </w:tcPr>
          <w:p w14:paraId="52BE0753" w14:textId="77777777" w:rsidR="008566AC" w:rsidRPr="00FB2C89" w:rsidRDefault="008566AC" w:rsidP="00C04028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Age (years), median (IQR)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BEE77" w14:textId="77777777" w:rsidR="008566AC" w:rsidRPr="00FB2C89" w:rsidRDefault="008566AC" w:rsidP="00C04028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60 (14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839FA" w14:textId="77777777" w:rsidR="008566AC" w:rsidRPr="00FB2C89" w:rsidRDefault="004060A8" w:rsidP="00C04028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61 (19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084F121" w14:textId="77777777" w:rsidR="008566AC" w:rsidRPr="00FB2C89" w:rsidRDefault="004060A8" w:rsidP="00C04028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58 (1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7235980" w14:textId="77777777" w:rsidR="008566AC" w:rsidRPr="00FB2C89" w:rsidRDefault="00E924EB" w:rsidP="00C04028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.217</w:t>
            </w:r>
          </w:p>
        </w:tc>
      </w:tr>
      <w:tr w:rsidR="008566AC" w:rsidRPr="00FB2C89" w14:paraId="7E78C89D" w14:textId="77777777" w:rsidTr="008566AC">
        <w:tc>
          <w:tcPr>
            <w:tcW w:w="1444" w:type="pct"/>
            <w:tcBorders>
              <w:top w:val="nil"/>
              <w:bottom w:val="nil"/>
              <w:right w:val="single" w:sz="4" w:space="0" w:color="auto"/>
            </w:tcBorders>
          </w:tcPr>
          <w:p w14:paraId="13CF8859" w14:textId="77777777" w:rsidR="008566AC" w:rsidRPr="00FB2C89" w:rsidRDefault="008566AC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Gender, n (%)</w:t>
            </w:r>
          </w:p>
          <w:p w14:paraId="1BAE6991" w14:textId="77777777" w:rsidR="008566AC" w:rsidRPr="00FB2C89" w:rsidRDefault="008566AC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Female</w:t>
            </w:r>
          </w:p>
          <w:p w14:paraId="0D14B21A" w14:textId="77777777" w:rsidR="008566AC" w:rsidRPr="00FB2C89" w:rsidRDefault="008566AC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Male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13B6D" w14:textId="77777777" w:rsidR="008566AC" w:rsidRPr="00FB2C89" w:rsidRDefault="008566AC" w:rsidP="00973DB9">
            <w:pPr>
              <w:spacing w:before="60" w:after="60"/>
              <w:jc w:val="center"/>
              <w:rPr>
                <w:lang w:val="en-US"/>
              </w:rPr>
            </w:pPr>
          </w:p>
          <w:p w14:paraId="4051B657" w14:textId="77777777" w:rsidR="008566AC" w:rsidRPr="00FB2C89" w:rsidRDefault="008566AC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0 (33)</w:t>
            </w:r>
          </w:p>
          <w:p w14:paraId="19CCF742" w14:textId="77777777" w:rsidR="008566AC" w:rsidRPr="00FB2C89" w:rsidRDefault="008566AC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0 (67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655AC" w14:textId="77777777" w:rsidR="008566AC" w:rsidRPr="00FB2C89" w:rsidRDefault="008566AC" w:rsidP="00973DB9">
            <w:pPr>
              <w:spacing w:before="60" w:after="60"/>
              <w:jc w:val="center"/>
              <w:rPr>
                <w:lang w:val="en-US"/>
              </w:rPr>
            </w:pPr>
          </w:p>
          <w:p w14:paraId="2A819841" w14:textId="77777777" w:rsidR="004060A8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4 (40)</w:t>
            </w:r>
          </w:p>
          <w:p w14:paraId="48BAB740" w14:textId="77777777" w:rsidR="004060A8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6 (6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E14F096" w14:textId="77777777" w:rsidR="008566AC" w:rsidRPr="00FB2C89" w:rsidRDefault="008566AC" w:rsidP="00973DB9">
            <w:pPr>
              <w:spacing w:before="60" w:after="60"/>
              <w:jc w:val="center"/>
              <w:rPr>
                <w:lang w:val="en-US"/>
              </w:rPr>
            </w:pPr>
          </w:p>
          <w:p w14:paraId="445E7845" w14:textId="77777777" w:rsidR="004060A8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6 (30)</w:t>
            </w:r>
          </w:p>
          <w:p w14:paraId="7738B75F" w14:textId="77777777" w:rsidR="004060A8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4 (7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5DF9C37" w14:textId="77777777" w:rsidR="008566AC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.690</w:t>
            </w:r>
          </w:p>
        </w:tc>
      </w:tr>
      <w:tr w:rsidR="008566AC" w:rsidRPr="00FB2C89" w14:paraId="410CA9A7" w14:textId="77777777" w:rsidTr="008566AC">
        <w:tc>
          <w:tcPr>
            <w:tcW w:w="1444" w:type="pct"/>
            <w:tcBorders>
              <w:top w:val="nil"/>
              <w:bottom w:val="nil"/>
              <w:right w:val="single" w:sz="4" w:space="0" w:color="auto"/>
            </w:tcBorders>
          </w:tcPr>
          <w:p w14:paraId="7AB518AE" w14:textId="77777777" w:rsidR="008566AC" w:rsidRPr="00FB2C89" w:rsidRDefault="008566AC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Localization, n (%)</w:t>
            </w:r>
          </w:p>
          <w:p w14:paraId="1080CFEA" w14:textId="77777777" w:rsidR="008566AC" w:rsidRPr="00FB2C89" w:rsidRDefault="008566AC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Pancreatic head</w:t>
            </w:r>
          </w:p>
          <w:p w14:paraId="38B4EB7F" w14:textId="77777777" w:rsidR="008566AC" w:rsidRPr="00FB2C89" w:rsidRDefault="008566AC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Pancreatic corpus</w:t>
            </w:r>
          </w:p>
          <w:p w14:paraId="0FBB366A" w14:textId="77777777" w:rsidR="008566AC" w:rsidRPr="00FB2C89" w:rsidRDefault="008566AC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Pancreatic tail</w:t>
            </w:r>
          </w:p>
          <w:p w14:paraId="1C233ABB" w14:textId="77777777" w:rsidR="008566AC" w:rsidRPr="00FB2C89" w:rsidRDefault="008566AC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Entire pancreas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0D095" w14:textId="77777777" w:rsidR="008566AC" w:rsidRPr="00FB2C89" w:rsidRDefault="008566AC" w:rsidP="00973DB9">
            <w:pPr>
              <w:spacing w:before="60" w:after="60"/>
              <w:jc w:val="center"/>
              <w:rPr>
                <w:lang w:val="en-US"/>
              </w:rPr>
            </w:pPr>
          </w:p>
          <w:p w14:paraId="649EA3E4" w14:textId="77777777" w:rsidR="008566AC" w:rsidRPr="00FB2C89" w:rsidRDefault="008566AC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0 (67)</w:t>
            </w:r>
          </w:p>
          <w:p w14:paraId="350251C6" w14:textId="77777777" w:rsidR="008566AC" w:rsidRPr="00FB2C89" w:rsidRDefault="00C343F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3</w:t>
            </w:r>
            <w:r w:rsidR="008566AC" w:rsidRPr="00FB2C89">
              <w:rPr>
                <w:lang w:val="en-US"/>
              </w:rPr>
              <w:t xml:space="preserve"> (</w:t>
            </w:r>
            <w:r w:rsidRPr="00FB2C89">
              <w:rPr>
                <w:lang w:val="en-US"/>
              </w:rPr>
              <w:t>10</w:t>
            </w:r>
            <w:r w:rsidR="008566AC" w:rsidRPr="00FB2C89">
              <w:rPr>
                <w:lang w:val="en-US"/>
              </w:rPr>
              <w:t>)</w:t>
            </w:r>
          </w:p>
          <w:p w14:paraId="3507DAA5" w14:textId="77777777" w:rsidR="00C343FB" w:rsidRPr="00FB2C89" w:rsidRDefault="00C343F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5 (17)</w:t>
            </w:r>
          </w:p>
          <w:p w14:paraId="095BAAE3" w14:textId="77777777" w:rsidR="00C343FB" w:rsidRPr="00FB2C89" w:rsidRDefault="00C343F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 (7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769C2" w14:textId="77777777" w:rsidR="008566AC" w:rsidRPr="00FB2C89" w:rsidRDefault="008566AC" w:rsidP="00973DB9">
            <w:pPr>
              <w:spacing w:before="60" w:after="60"/>
              <w:jc w:val="center"/>
              <w:rPr>
                <w:lang w:val="en-US"/>
              </w:rPr>
            </w:pPr>
          </w:p>
          <w:p w14:paraId="43610028" w14:textId="77777777" w:rsidR="00E924EB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8 (80)</w:t>
            </w:r>
          </w:p>
          <w:p w14:paraId="7B4FDFB6" w14:textId="77777777" w:rsidR="00E924EB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 (10)</w:t>
            </w:r>
          </w:p>
          <w:p w14:paraId="42463983" w14:textId="77777777" w:rsidR="00E924EB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 (10)</w:t>
            </w:r>
          </w:p>
          <w:p w14:paraId="1B191BC0" w14:textId="77777777" w:rsidR="00E924EB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 (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D4A6154" w14:textId="77777777" w:rsidR="008566AC" w:rsidRPr="00FB2C89" w:rsidRDefault="008566AC" w:rsidP="00973DB9">
            <w:pPr>
              <w:spacing w:before="60" w:after="60"/>
              <w:jc w:val="center"/>
              <w:rPr>
                <w:lang w:val="en-US"/>
              </w:rPr>
            </w:pPr>
          </w:p>
          <w:p w14:paraId="19849F6C" w14:textId="77777777" w:rsidR="00E924EB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2 (60)</w:t>
            </w:r>
          </w:p>
          <w:p w14:paraId="0FE4A5CA" w14:textId="77777777" w:rsidR="00E924EB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 (10)</w:t>
            </w:r>
          </w:p>
          <w:p w14:paraId="51B8E8A9" w14:textId="77777777" w:rsidR="00E924EB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4 (20)</w:t>
            </w:r>
          </w:p>
          <w:p w14:paraId="3DC270AA" w14:textId="77777777" w:rsidR="00E924EB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 (1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768F85B" w14:textId="77777777" w:rsidR="008566AC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.768</w:t>
            </w:r>
          </w:p>
        </w:tc>
      </w:tr>
      <w:tr w:rsidR="004060A8" w:rsidRPr="00FB2C89" w14:paraId="0FFA747F" w14:textId="77777777" w:rsidTr="008566AC">
        <w:tc>
          <w:tcPr>
            <w:tcW w:w="1444" w:type="pct"/>
            <w:tcBorders>
              <w:top w:val="nil"/>
              <w:bottom w:val="nil"/>
              <w:right w:val="single" w:sz="4" w:space="0" w:color="auto"/>
            </w:tcBorders>
          </w:tcPr>
          <w:p w14:paraId="1DD54968" w14:textId="77777777" w:rsidR="004060A8" w:rsidRPr="00FB2C89" w:rsidRDefault="004060A8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Recurrent pain, n (%)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DD72D" w14:textId="77777777" w:rsidR="004060A8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3 (77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49C43" w14:textId="77777777" w:rsidR="004060A8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5 (5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74B71B0" w14:textId="77777777" w:rsidR="004060A8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8 (9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4551B05" w14:textId="77777777" w:rsidR="004060A8" w:rsidRPr="00FB2C89" w:rsidRDefault="004060A8" w:rsidP="00973DB9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0.026</w:t>
            </w:r>
          </w:p>
        </w:tc>
      </w:tr>
      <w:tr w:rsidR="00C343FB" w:rsidRPr="00FB2C89" w14:paraId="666938ED" w14:textId="77777777" w:rsidTr="008566AC">
        <w:tc>
          <w:tcPr>
            <w:tcW w:w="1444" w:type="pct"/>
            <w:tcBorders>
              <w:top w:val="nil"/>
              <w:bottom w:val="nil"/>
              <w:right w:val="single" w:sz="4" w:space="0" w:color="auto"/>
            </w:tcBorders>
          </w:tcPr>
          <w:p w14:paraId="1653F246" w14:textId="77777777" w:rsidR="00C343FB" w:rsidRPr="00FB2C89" w:rsidRDefault="00C343FB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Alcohol, n (%)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21B82" w14:textId="77777777" w:rsidR="00C343FB" w:rsidRPr="00FB2C89" w:rsidRDefault="00C343F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4 (47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606EA" w14:textId="77777777" w:rsidR="00C343FB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 (1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C244428" w14:textId="77777777" w:rsidR="00C343FB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3 (6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65783D5" w14:textId="77777777" w:rsidR="00C343FB" w:rsidRPr="00FB2C89" w:rsidRDefault="004060A8" w:rsidP="00973DB9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0.007</w:t>
            </w:r>
          </w:p>
        </w:tc>
      </w:tr>
      <w:tr w:rsidR="00C343FB" w:rsidRPr="00FB2C89" w14:paraId="638DA15E" w14:textId="77777777" w:rsidTr="008566AC">
        <w:tc>
          <w:tcPr>
            <w:tcW w:w="1444" w:type="pct"/>
            <w:tcBorders>
              <w:top w:val="nil"/>
              <w:bottom w:val="nil"/>
              <w:right w:val="single" w:sz="4" w:space="0" w:color="auto"/>
            </w:tcBorders>
          </w:tcPr>
          <w:p w14:paraId="6DB9BEED" w14:textId="77777777" w:rsidR="00C343FB" w:rsidRPr="00FB2C89" w:rsidRDefault="00C343FB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Smoking, n (%)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E7A58" w14:textId="77777777" w:rsidR="00C343FB" w:rsidRPr="00FB2C89" w:rsidRDefault="00C343F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4 (47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83957" w14:textId="77777777" w:rsidR="00C343FB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3 (3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18CA15C" w14:textId="77777777" w:rsidR="00C343FB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1 (5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B172FB3" w14:textId="77777777" w:rsidR="00C343FB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.260</w:t>
            </w:r>
          </w:p>
        </w:tc>
      </w:tr>
      <w:tr w:rsidR="008566AC" w:rsidRPr="00FB2C89" w14:paraId="78E7A60F" w14:textId="77777777" w:rsidTr="008566AC">
        <w:tc>
          <w:tcPr>
            <w:tcW w:w="1444" w:type="pct"/>
            <w:tcBorders>
              <w:top w:val="nil"/>
              <w:bottom w:val="nil"/>
              <w:right w:val="single" w:sz="4" w:space="0" w:color="auto"/>
            </w:tcBorders>
          </w:tcPr>
          <w:p w14:paraId="4B748DF5" w14:textId="77777777" w:rsidR="008566AC" w:rsidRPr="00FB2C89" w:rsidRDefault="008566AC" w:rsidP="00973DB9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Preoperative CA19-9 (U/l), median (IQR)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6BEAE" w14:textId="77777777" w:rsidR="008566AC" w:rsidRPr="00FB2C89" w:rsidRDefault="00C343F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8</w:t>
            </w:r>
            <w:r w:rsidR="008566AC" w:rsidRPr="00FB2C89">
              <w:rPr>
                <w:lang w:val="en-US"/>
              </w:rPr>
              <w:t>.</w:t>
            </w:r>
            <w:r w:rsidRPr="00FB2C89">
              <w:rPr>
                <w:lang w:val="en-US"/>
              </w:rPr>
              <w:t>1</w:t>
            </w:r>
            <w:r w:rsidR="008566AC" w:rsidRPr="00FB2C89">
              <w:rPr>
                <w:lang w:val="en-US"/>
              </w:rPr>
              <w:t xml:space="preserve"> (</w:t>
            </w:r>
            <w:r w:rsidRPr="00FB2C89">
              <w:rPr>
                <w:lang w:val="en-US"/>
              </w:rPr>
              <w:t>34</w:t>
            </w:r>
            <w:r w:rsidR="008566AC" w:rsidRPr="00FB2C89">
              <w:rPr>
                <w:lang w:val="en-US"/>
              </w:rPr>
              <w:t>.</w:t>
            </w:r>
            <w:r w:rsidRPr="00FB2C89">
              <w:rPr>
                <w:lang w:val="en-US"/>
              </w:rPr>
              <w:t>6</w:t>
            </w:r>
            <w:r w:rsidR="008566AC" w:rsidRPr="00FB2C89">
              <w:rPr>
                <w:lang w:val="en-US"/>
              </w:rPr>
              <w:t>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DE869" w14:textId="77777777" w:rsidR="008566AC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3.5 (33.2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049DDC3" w14:textId="77777777" w:rsidR="008566AC" w:rsidRPr="00FB2C89" w:rsidRDefault="004060A8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2.3 (35.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CCD3E9B" w14:textId="77777777" w:rsidR="008566AC" w:rsidRPr="00FB2C89" w:rsidRDefault="00E924EB" w:rsidP="00973DB9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.460</w:t>
            </w:r>
          </w:p>
        </w:tc>
      </w:tr>
      <w:tr w:rsidR="008C184C" w:rsidRPr="00FB2C89" w14:paraId="7D159862" w14:textId="77777777" w:rsidTr="008566AC">
        <w:tc>
          <w:tcPr>
            <w:tcW w:w="1444" w:type="pct"/>
            <w:tcBorders>
              <w:top w:val="nil"/>
              <w:bottom w:val="nil"/>
              <w:right w:val="single" w:sz="4" w:space="0" w:color="auto"/>
            </w:tcBorders>
          </w:tcPr>
          <w:p w14:paraId="69DA80E9" w14:textId="77777777" w:rsidR="008C184C" w:rsidRPr="00FB2C89" w:rsidRDefault="008C184C" w:rsidP="00973DB9">
            <w:pPr>
              <w:spacing w:before="60" w:after="60"/>
              <w:rPr>
                <w:b/>
                <w:color w:val="000000" w:themeColor="text1"/>
                <w:lang w:val="en-US"/>
              </w:rPr>
            </w:pPr>
            <w:r w:rsidRPr="00FB2C89">
              <w:rPr>
                <w:b/>
                <w:color w:val="000000" w:themeColor="text1"/>
                <w:lang w:val="en-US"/>
              </w:rPr>
              <w:t>Preoperative imaging, n (%)</w:t>
            </w:r>
          </w:p>
          <w:p w14:paraId="7E906766" w14:textId="77777777" w:rsidR="008C184C" w:rsidRPr="00FB2C89" w:rsidRDefault="008C184C" w:rsidP="00973DB9">
            <w:pPr>
              <w:spacing w:before="60" w:after="60"/>
              <w:rPr>
                <w:b/>
                <w:color w:val="000000" w:themeColor="text1"/>
                <w:lang w:val="en-US"/>
              </w:rPr>
            </w:pPr>
            <w:r w:rsidRPr="00FB2C89">
              <w:rPr>
                <w:b/>
                <w:color w:val="000000" w:themeColor="text1"/>
                <w:lang w:val="en-US"/>
              </w:rPr>
              <w:t xml:space="preserve">   CT</w:t>
            </w:r>
          </w:p>
          <w:p w14:paraId="04DB9E75" w14:textId="77777777" w:rsidR="008C184C" w:rsidRPr="00FB2C89" w:rsidRDefault="008C184C" w:rsidP="00973DB9">
            <w:pPr>
              <w:spacing w:before="60" w:after="60"/>
              <w:rPr>
                <w:b/>
                <w:color w:val="000000" w:themeColor="text1"/>
                <w:lang w:val="en-US"/>
              </w:rPr>
            </w:pPr>
            <w:r w:rsidRPr="00FB2C89">
              <w:rPr>
                <w:b/>
                <w:color w:val="000000" w:themeColor="text1"/>
                <w:lang w:val="en-US"/>
              </w:rPr>
              <w:t xml:space="preserve">   MRI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A9F47" w14:textId="77777777" w:rsidR="008C184C" w:rsidRPr="00FB2C89" w:rsidRDefault="008C184C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  <w:p w14:paraId="479D7083" w14:textId="77777777" w:rsidR="008C184C" w:rsidRPr="00FB2C89" w:rsidRDefault="008C184C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FB2C89">
              <w:rPr>
                <w:color w:val="000000" w:themeColor="text1"/>
                <w:lang w:val="en-US"/>
              </w:rPr>
              <w:t>30 (100)</w:t>
            </w:r>
          </w:p>
          <w:p w14:paraId="7DF22608" w14:textId="77777777" w:rsidR="008C184C" w:rsidRPr="00FB2C89" w:rsidRDefault="008C184C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FB2C89">
              <w:rPr>
                <w:color w:val="000000" w:themeColor="text1"/>
                <w:lang w:val="en-US"/>
              </w:rPr>
              <w:t>1</w:t>
            </w:r>
            <w:r w:rsidR="006C6889" w:rsidRPr="00FB2C89">
              <w:rPr>
                <w:color w:val="000000" w:themeColor="text1"/>
                <w:lang w:val="en-US"/>
              </w:rPr>
              <w:t>5</w:t>
            </w:r>
            <w:r w:rsidRPr="00FB2C89">
              <w:rPr>
                <w:color w:val="000000" w:themeColor="text1"/>
                <w:lang w:val="en-US"/>
              </w:rPr>
              <w:t xml:space="preserve"> (</w:t>
            </w:r>
            <w:r w:rsidR="006C6889" w:rsidRPr="00FB2C89">
              <w:rPr>
                <w:color w:val="000000" w:themeColor="text1"/>
                <w:lang w:val="en-US"/>
              </w:rPr>
              <w:t>50</w:t>
            </w:r>
            <w:r w:rsidRPr="00FB2C8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A9F5F2" w14:textId="77777777" w:rsidR="008C184C" w:rsidRPr="00FB2C89" w:rsidRDefault="008C184C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  <w:p w14:paraId="0C4D1444" w14:textId="77777777" w:rsidR="008C184C" w:rsidRPr="00FB2C89" w:rsidRDefault="008C184C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FB2C89">
              <w:rPr>
                <w:color w:val="000000" w:themeColor="text1"/>
                <w:lang w:val="en-US"/>
              </w:rPr>
              <w:t>10 (100)</w:t>
            </w:r>
          </w:p>
          <w:p w14:paraId="040F35E5" w14:textId="77777777" w:rsidR="008C184C" w:rsidRPr="00FB2C89" w:rsidRDefault="00FD686E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FB2C89">
              <w:rPr>
                <w:color w:val="000000" w:themeColor="text1"/>
                <w:lang w:val="en-US"/>
              </w:rPr>
              <w:t>7</w:t>
            </w:r>
            <w:r w:rsidR="008C184C" w:rsidRPr="00FB2C89">
              <w:rPr>
                <w:color w:val="000000" w:themeColor="text1"/>
                <w:lang w:val="en-US"/>
              </w:rPr>
              <w:t xml:space="preserve"> (</w:t>
            </w:r>
            <w:r w:rsidRPr="00FB2C89">
              <w:rPr>
                <w:color w:val="000000" w:themeColor="text1"/>
                <w:lang w:val="en-US"/>
              </w:rPr>
              <w:t>70</w:t>
            </w:r>
            <w:r w:rsidR="008C184C" w:rsidRPr="00FB2C8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69346B7" w14:textId="77777777" w:rsidR="008C184C" w:rsidRPr="00FB2C89" w:rsidRDefault="008C184C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  <w:p w14:paraId="6B0CC0FB" w14:textId="77777777" w:rsidR="008C184C" w:rsidRPr="00FB2C89" w:rsidRDefault="008C184C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FB2C89">
              <w:rPr>
                <w:color w:val="000000" w:themeColor="text1"/>
                <w:lang w:val="en-US"/>
              </w:rPr>
              <w:t>20 (100)</w:t>
            </w:r>
          </w:p>
          <w:p w14:paraId="6354499A" w14:textId="77777777" w:rsidR="008C184C" w:rsidRPr="00FB2C89" w:rsidRDefault="006C6889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FB2C89">
              <w:rPr>
                <w:color w:val="000000" w:themeColor="text1"/>
                <w:lang w:val="en-US"/>
              </w:rPr>
              <w:t>8</w:t>
            </w:r>
            <w:r w:rsidR="008C184C" w:rsidRPr="00FB2C89">
              <w:rPr>
                <w:color w:val="000000" w:themeColor="text1"/>
                <w:lang w:val="en-US"/>
              </w:rPr>
              <w:t xml:space="preserve"> (</w:t>
            </w:r>
            <w:r w:rsidRPr="00FB2C89">
              <w:rPr>
                <w:color w:val="000000" w:themeColor="text1"/>
                <w:lang w:val="en-US"/>
              </w:rPr>
              <w:t>40</w:t>
            </w:r>
            <w:r w:rsidR="008C184C" w:rsidRPr="00FB2C8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39892DB" w14:textId="77777777" w:rsidR="008C184C" w:rsidRPr="00FB2C89" w:rsidRDefault="008C184C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  <w:p w14:paraId="7F46A356" w14:textId="77777777" w:rsidR="002A748F" w:rsidRPr="00FB2C89" w:rsidRDefault="002A748F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FB2C89">
              <w:rPr>
                <w:color w:val="000000" w:themeColor="text1"/>
                <w:lang w:val="en-US"/>
              </w:rPr>
              <w:t>-</w:t>
            </w:r>
          </w:p>
          <w:p w14:paraId="53F51AE5" w14:textId="77777777" w:rsidR="002A748F" w:rsidRPr="00FB2C89" w:rsidRDefault="002A748F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FB2C89">
              <w:rPr>
                <w:color w:val="000000" w:themeColor="text1"/>
                <w:lang w:val="en-US"/>
              </w:rPr>
              <w:t>0.</w:t>
            </w:r>
            <w:r w:rsidR="006C6889" w:rsidRPr="00FB2C89">
              <w:rPr>
                <w:color w:val="000000" w:themeColor="text1"/>
                <w:lang w:val="en-US"/>
              </w:rPr>
              <w:t>245</w:t>
            </w:r>
          </w:p>
        </w:tc>
      </w:tr>
      <w:tr w:rsidR="008566AC" w:rsidRPr="00FB2C89" w14:paraId="282AA3D6" w14:textId="77777777" w:rsidTr="008566AC">
        <w:tc>
          <w:tcPr>
            <w:tcW w:w="1444" w:type="pct"/>
            <w:tcBorders>
              <w:top w:val="nil"/>
              <w:right w:val="single" w:sz="4" w:space="0" w:color="auto"/>
            </w:tcBorders>
          </w:tcPr>
          <w:p w14:paraId="4083D599" w14:textId="77777777" w:rsidR="008566AC" w:rsidRPr="00FB2C89" w:rsidRDefault="00C343FB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Kind of pancreatitis</w:t>
            </w:r>
            <w:r w:rsidR="008566AC" w:rsidRPr="00FB2C89">
              <w:rPr>
                <w:b/>
                <w:lang w:val="en-US"/>
              </w:rPr>
              <w:t>, n (%)</w:t>
            </w:r>
          </w:p>
          <w:p w14:paraId="1CA61AF0" w14:textId="77777777" w:rsidR="008566AC" w:rsidRPr="00FB2C89" w:rsidRDefault="008566AC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A</w:t>
            </w:r>
            <w:r w:rsidR="00C343FB" w:rsidRPr="00FB2C89">
              <w:rPr>
                <w:b/>
                <w:lang w:val="en-US"/>
              </w:rPr>
              <w:t>cute</w:t>
            </w:r>
          </w:p>
          <w:p w14:paraId="2B642030" w14:textId="77777777" w:rsidR="008566AC" w:rsidRPr="00FB2C89" w:rsidRDefault="008566AC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</w:t>
            </w:r>
            <w:r w:rsidR="00C343FB" w:rsidRPr="00FB2C89">
              <w:rPr>
                <w:b/>
                <w:lang w:val="en-US"/>
              </w:rPr>
              <w:t>Chronic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33915A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445C0136" w14:textId="77777777" w:rsidR="008566AC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3</w:t>
            </w:r>
            <w:r w:rsidR="008566AC" w:rsidRPr="00FB2C89">
              <w:rPr>
                <w:lang w:val="en-US"/>
              </w:rPr>
              <w:t xml:space="preserve"> (</w:t>
            </w:r>
            <w:r w:rsidRPr="00FB2C89">
              <w:rPr>
                <w:lang w:val="en-US"/>
              </w:rPr>
              <w:t>10</w:t>
            </w:r>
            <w:r w:rsidR="008566AC" w:rsidRPr="00FB2C89">
              <w:rPr>
                <w:lang w:val="en-US"/>
              </w:rPr>
              <w:t>)</w:t>
            </w:r>
          </w:p>
          <w:p w14:paraId="18A75474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</w:t>
            </w:r>
            <w:r w:rsidR="00C343FB" w:rsidRPr="00FB2C89">
              <w:rPr>
                <w:lang w:val="en-US"/>
              </w:rPr>
              <w:t>7</w:t>
            </w:r>
            <w:r w:rsidRPr="00FB2C89">
              <w:rPr>
                <w:lang w:val="en-US"/>
              </w:rPr>
              <w:t xml:space="preserve"> (</w:t>
            </w:r>
            <w:r w:rsidR="00C343FB" w:rsidRPr="00FB2C89">
              <w:rPr>
                <w:lang w:val="en-US"/>
              </w:rPr>
              <w:t>90</w:t>
            </w:r>
            <w:r w:rsidRPr="00FB2C89">
              <w:rPr>
                <w:lang w:val="en-US"/>
              </w:rPr>
              <w:t>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5FA5D4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7E699EFD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 (10)</w:t>
            </w:r>
          </w:p>
          <w:p w14:paraId="35053C1C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9 (9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4DFBCBD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36586BD6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 (10)</w:t>
            </w:r>
          </w:p>
          <w:p w14:paraId="792DCE06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8 (9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D45C1D9" w14:textId="77777777" w:rsidR="008566AC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.000</w:t>
            </w:r>
          </w:p>
        </w:tc>
      </w:tr>
      <w:tr w:rsidR="00C343FB" w:rsidRPr="00FB2C89" w14:paraId="68A971BC" w14:textId="77777777" w:rsidTr="008566AC">
        <w:tc>
          <w:tcPr>
            <w:tcW w:w="1444" w:type="pct"/>
            <w:tcBorders>
              <w:top w:val="nil"/>
              <w:right w:val="single" w:sz="4" w:space="0" w:color="auto"/>
            </w:tcBorders>
          </w:tcPr>
          <w:p w14:paraId="06DC01EB" w14:textId="77777777" w:rsidR="00C343FB" w:rsidRPr="00FB2C89" w:rsidRDefault="00C343FB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Premalignant lesions, n (%)</w:t>
            </w:r>
          </w:p>
        </w:tc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23830" w14:textId="77777777" w:rsidR="00C343FB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0 (33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25C89" w14:textId="77777777" w:rsidR="00C343FB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0 (10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254B81A" w14:textId="77777777" w:rsidR="00C343FB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 (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727B077" w14:textId="77777777" w:rsidR="00C343FB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-</w:t>
            </w:r>
          </w:p>
        </w:tc>
      </w:tr>
      <w:tr w:rsidR="008566AC" w:rsidRPr="00FB2C89" w14:paraId="3341ED94" w14:textId="77777777" w:rsidTr="008566AC">
        <w:tc>
          <w:tcPr>
            <w:tcW w:w="1444" w:type="pct"/>
            <w:tcBorders>
              <w:right w:val="single" w:sz="4" w:space="0" w:color="auto"/>
            </w:tcBorders>
          </w:tcPr>
          <w:p w14:paraId="477D3574" w14:textId="77777777" w:rsidR="008566AC" w:rsidRPr="00FB2C89" w:rsidRDefault="00C343FB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Atlanta classification*</w:t>
            </w:r>
            <w:r w:rsidR="008566AC" w:rsidRPr="00FB2C89">
              <w:rPr>
                <w:b/>
                <w:lang w:val="en-US"/>
              </w:rPr>
              <w:t>, n (%)</w:t>
            </w:r>
          </w:p>
          <w:p w14:paraId="29787C28" w14:textId="77777777" w:rsidR="008566AC" w:rsidRPr="00FB2C89" w:rsidRDefault="008566AC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M</w:t>
            </w:r>
            <w:r w:rsidR="00C343FB" w:rsidRPr="00FB2C89">
              <w:rPr>
                <w:b/>
                <w:lang w:val="en-US"/>
              </w:rPr>
              <w:t>oderate</w:t>
            </w:r>
          </w:p>
          <w:p w14:paraId="0E3FDC48" w14:textId="77777777" w:rsidR="008566AC" w:rsidRPr="00FB2C89" w:rsidRDefault="008566AC" w:rsidP="00C343FB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lastRenderedPageBreak/>
              <w:t xml:space="preserve">   </w:t>
            </w:r>
            <w:r w:rsidR="00C343FB" w:rsidRPr="00FB2C89">
              <w:rPr>
                <w:b/>
                <w:lang w:val="en-US"/>
              </w:rPr>
              <w:t>Severe</w:t>
            </w:r>
          </w:p>
        </w:tc>
        <w:tc>
          <w:tcPr>
            <w:tcW w:w="890" w:type="pct"/>
            <w:tcBorders>
              <w:left w:val="single" w:sz="4" w:space="0" w:color="auto"/>
              <w:right w:val="nil"/>
            </w:tcBorders>
          </w:tcPr>
          <w:p w14:paraId="42F27027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69C55245" w14:textId="77777777" w:rsidR="008566AC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 xml:space="preserve">1 </w:t>
            </w:r>
            <w:r w:rsidR="008566AC" w:rsidRPr="00FB2C89">
              <w:rPr>
                <w:lang w:val="en-US"/>
              </w:rPr>
              <w:t>(</w:t>
            </w:r>
            <w:r w:rsidRPr="00FB2C89">
              <w:rPr>
                <w:lang w:val="en-US"/>
              </w:rPr>
              <w:t>33</w:t>
            </w:r>
            <w:r w:rsidR="008566AC" w:rsidRPr="00FB2C89">
              <w:rPr>
                <w:lang w:val="en-US"/>
              </w:rPr>
              <w:t>)</w:t>
            </w:r>
          </w:p>
          <w:p w14:paraId="51F2138E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lastRenderedPageBreak/>
              <w:t>2 (</w:t>
            </w:r>
            <w:r w:rsidR="00C343FB" w:rsidRPr="00FB2C89">
              <w:rPr>
                <w:lang w:val="en-US"/>
              </w:rPr>
              <w:t>67</w:t>
            </w:r>
            <w:r w:rsidRPr="00FB2C89">
              <w:rPr>
                <w:lang w:val="en-US"/>
              </w:rPr>
              <w:t>)</w:t>
            </w:r>
          </w:p>
        </w:tc>
        <w:tc>
          <w:tcPr>
            <w:tcW w:w="889" w:type="pct"/>
            <w:tcBorders>
              <w:left w:val="single" w:sz="4" w:space="0" w:color="auto"/>
              <w:right w:val="nil"/>
            </w:tcBorders>
          </w:tcPr>
          <w:p w14:paraId="4EE51D67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46A5EB0F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 (100)</w:t>
            </w:r>
          </w:p>
          <w:p w14:paraId="663774D7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lastRenderedPageBreak/>
              <w:t>0 (0)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788A4680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6BBF9A01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 (0)</w:t>
            </w:r>
          </w:p>
          <w:p w14:paraId="3083FBCB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lastRenderedPageBreak/>
              <w:t>2 (100)</w:t>
            </w:r>
          </w:p>
        </w:tc>
        <w:tc>
          <w:tcPr>
            <w:tcW w:w="888" w:type="pct"/>
            <w:tcBorders>
              <w:left w:val="nil"/>
              <w:right w:val="nil"/>
            </w:tcBorders>
          </w:tcPr>
          <w:p w14:paraId="525F7615" w14:textId="77777777" w:rsidR="008566AC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lastRenderedPageBreak/>
              <w:t>0.259</w:t>
            </w:r>
          </w:p>
        </w:tc>
      </w:tr>
      <w:tr w:rsidR="008566AC" w:rsidRPr="00FB2C89" w14:paraId="39B6AC5B" w14:textId="77777777" w:rsidTr="008566AC">
        <w:tc>
          <w:tcPr>
            <w:tcW w:w="1444" w:type="pct"/>
            <w:tcBorders>
              <w:right w:val="single" w:sz="4" w:space="0" w:color="auto"/>
            </w:tcBorders>
          </w:tcPr>
          <w:p w14:paraId="03441A77" w14:textId="6AA204E6" w:rsidR="008566AC" w:rsidRPr="00FB2C89" w:rsidRDefault="00C343FB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Cambri</w:t>
            </w:r>
            <w:r w:rsidR="00FB2C89">
              <w:rPr>
                <w:b/>
                <w:lang w:val="en-US"/>
              </w:rPr>
              <w:t>d</w:t>
            </w:r>
            <w:r w:rsidRPr="00FB2C89">
              <w:rPr>
                <w:b/>
                <w:lang w:val="en-US"/>
              </w:rPr>
              <w:t>ge classification**</w:t>
            </w:r>
            <w:r w:rsidR="008566AC" w:rsidRPr="00FB2C89">
              <w:rPr>
                <w:b/>
                <w:lang w:val="en-US"/>
              </w:rPr>
              <w:t>, n (%)</w:t>
            </w:r>
          </w:p>
          <w:p w14:paraId="66B7F695" w14:textId="77777777" w:rsidR="008566AC" w:rsidRPr="00FB2C89" w:rsidRDefault="008566AC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</w:t>
            </w:r>
            <w:r w:rsidR="00C343FB" w:rsidRPr="00FB2C89">
              <w:rPr>
                <w:b/>
                <w:lang w:val="en-US"/>
              </w:rPr>
              <w:t>0</w:t>
            </w:r>
          </w:p>
          <w:p w14:paraId="3A7BAA8B" w14:textId="77777777" w:rsidR="00C343FB" w:rsidRPr="00FB2C89" w:rsidRDefault="00C343FB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1</w:t>
            </w:r>
          </w:p>
          <w:p w14:paraId="354A5D01" w14:textId="77777777" w:rsidR="00C343FB" w:rsidRPr="00FB2C89" w:rsidRDefault="00C343FB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2</w:t>
            </w:r>
          </w:p>
          <w:p w14:paraId="00DEC649" w14:textId="77777777" w:rsidR="00C343FB" w:rsidRPr="00FB2C89" w:rsidRDefault="00C343FB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3</w:t>
            </w:r>
          </w:p>
          <w:p w14:paraId="7D69869A" w14:textId="77777777" w:rsidR="008566AC" w:rsidRPr="00FB2C89" w:rsidRDefault="00C343FB" w:rsidP="00E0182D">
            <w:pPr>
              <w:spacing w:before="60" w:after="60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 xml:space="preserve">   4</w:t>
            </w:r>
          </w:p>
        </w:tc>
        <w:tc>
          <w:tcPr>
            <w:tcW w:w="890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45DC8F7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2CF39D40" w14:textId="77777777" w:rsidR="008566AC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5</w:t>
            </w:r>
            <w:r w:rsidR="008566AC" w:rsidRPr="00FB2C89">
              <w:rPr>
                <w:lang w:val="en-US"/>
              </w:rPr>
              <w:t xml:space="preserve"> (</w:t>
            </w:r>
            <w:r w:rsidRPr="00FB2C89">
              <w:rPr>
                <w:lang w:val="en-US"/>
              </w:rPr>
              <w:t>1</w:t>
            </w:r>
            <w:r w:rsidR="008566AC" w:rsidRPr="00FB2C89">
              <w:rPr>
                <w:lang w:val="en-US"/>
              </w:rPr>
              <w:t>9)</w:t>
            </w:r>
          </w:p>
          <w:p w14:paraId="18E45AD9" w14:textId="77777777" w:rsidR="008566AC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</w:t>
            </w:r>
            <w:r w:rsidR="008566AC" w:rsidRPr="00FB2C89">
              <w:rPr>
                <w:lang w:val="en-US"/>
              </w:rPr>
              <w:t xml:space="preserve"> (</w:t>
            </w:r>
            <w:r w:rsidRPr="00FB2C89">
              <w:rPr>
                <w:lang w:val="en-US"/>
              </w:rPr>
              <w:t>0</w:t>
            </w:r>
            <w:r w:rsidR="008566AC" w:rsidRPr="00FB2C89">
              <w:rPr>
                <w:lang w:val="en-US"/>
              </w:rPr>
              <w:t>)</w:t>
            </w:r>
          </w:p>
          <w:p w14:paraId="0B7DEBF6" w14:textId="77777777" w:rsidR="00C343FB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3 (11)</w:t>
            </w:r>
          </w:p>
          <w:p w14:paraId="78D1E786" w14:textId="77777777" w:rsidR="00C343FB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3 (11)</w:t>
            </w:r>
          </w:p>
          <w:p w14:paraId="27ABF17F" w14:textId="77777777" w:rsidR="00C343FB" w:rsidRPr="00FB2C89" w:rsidRDefault="00C343FB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6 (59)</w:t>
            </w:r>
          </w:p>
        </w:tc>
        <w:tc>
          <w:tcPr>
            <w:tcW w:w="889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5C6BAF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169BC42F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5 (56)</w:t>
            </w:r>
          </w:p>
          <w:p w14:paraId="70C20DF9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 (0)</w:t>
            </w:r>
          </w:p>
          <w:p w14:paraId="5F9EED8F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 (11)</w:t>
            </w:r>
          </w:p>
          <w:p w14:paraId="6F0C7A90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 (11)</w:t>
            </w:r>
          </w:p>
          <w:p w14:paraId="4CC6CA91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 (22)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</w:tcPr>
          <w:p w14:paraId="0155F804" w14:textId="77777777" w:rsidR="008566AC" w:rsidRPr="00FB2C89" w:rsidRDefault="008566AC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5A18750A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 (0)</w:t>
            </w:r>
          </w:p>
          <w:p w14:paraId="774ED453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0 (0)</w:t>
            </w:r>
          </w:p>
          <w:p w14:paraId="26347BB3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 (11)</w:t>
            </w:r>
          </w:p>
          <w:p w14:paraId="467A4C22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2 (11)</w:t>
            </w:r>
          </w:p>
          <w:p w14:paraId="5CC7807A" w14:textId="77777777" w:rsidR="004060A8" w:rsidRPr="00FB2C89" w:rsidRDefault="004060A8" w:rsidP="00E0182D">
            <w:pPr>
              <w:spacing w:before="60" w:after="60"/>
              <w:jc w:val="center"/>
              <w:rPr>
                <w:lang w:val="en-US"/>
              </w:rPr>
            </w:pPr>
            <w:r w:rsidRPr="00FB2C89">
              <w:rPr>
                <w:lang w:val="en-US"/>
              </w:rPr>
              <w:t>14 (78)</w:t>
            </w:r>
          </w:p>
        </w:tc>
        <w:tc>
          <w:tcPr>
            <w:tcW w:w="888" w:type="pct"/>
            <w:tcBorders>
              <w:left w:val="nil"/>
              <w:bottom w:val="single" w:sz="4" w:space="0" w:color="auto"/>
              <w:right w:val="nil"/>
            </w:tcBorders>
          </w:tcPr>
          <w:p w14:paraId="6C98B723" w14:textId="77777777" w:rsidR="008566AC" w:rsidRPr="00FB2C89" w:rsidRDefault="004060A8" w:rsidP="00E0182D">
            <w:pPr>
              <w:spacing w:before="60" w:after="60"/>
              <w:jc w:val="center"/>
              <w:rPr>
                <w:b/>
                <w:lang w:val="en-US"/>
              </w:rPr>
            </w:pPr>
            <w:r w:rsidRPr="00FB2C89">
              <w:rPr>
                <w:b/>
                <w:lang w:val="en-US"/>
              </w:rPr>
              <w:t>0.002</w:t>
            </w:r>
          </w:p>
        </w:tc>
      </w:tr>
    </w:tbl>
    <w:p w14:paraId="6320E6EA" w14:textId="7F532314" w:rsidR="002603AA" w:rsidRPr="00FB2C89" w:rsidRDefault="00BB7EC6">
      <w:pPr>
        <w:rPr>
          <w:rFonts w:cstheme="minorHAnsi"/>
          <w:lang w:val="en-US"/>
        </w:rPr>
      </w:pPr>
      <w:r w:rsidRPr="0015306F">
        <w:rPr>
          <w:color w:val="000000" w:themeColor="text1"/>
          <w:lang w:val="en-US"/>
        </w:rPr>
        <w:t>CT = compute</w:t>
      </w:r>
      <w:r>
        <w:rPr>
          <w:color w:val="000000" w:themeColor="text1"/>
          <w:lang w:val="en-US"/>
        </w:rPr>
        <w:t xml:space="preserve">d </w:t>
      </w:r>
      <w:r w:rsidRPr="0015306F">
        <w:rPr>
          <w:color w:val="000000" w:themeColor="text1"/>
          <w:lang w:val="en-US"/>
        </w:rPr>
        <w:t xml:space="preserve">tomography; MRI = magnetic resonance imaging; </w:t>
      </w:r>
      <w:r w:rsidRPr="0015306F">
        <w:rPr>
          <w:lang w:val="en-US"/>
        </w:rPr>
        <w:t>* only patients with acute pancreatitis (n = 3); ** only patients with chronic pancreatitis (n = 27).</w:t>
      </w:r>
    </w:p>
    <w:sectPr w:rsidR="002603AA" w:rsidRPr="00FB2C89" w:rsidSect="008566A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10F"/>
    <w:rsid w:val="00024DFF"/>
    <w:rsid w:val="000F2DF7"/>
    <w:rsid w:val="001A3696"/>
    <w:rsid w:val="002603AA"/>
    <w:rsid w:val="002A748F"/>
    <w:rsid w:val="00301908"/>
    <w:rsid w:val="003417FF"/>
    <w:rsid w:val="004060A8"/>
    <w:rsid w:val="004522A3"/>
    <w:rsid w:val="00453F45"/>
    <w:rsid w:val="004E4489"/>
    <w:rsid w:val="00500FC1"/>
    <w:rsid w:val="0055587A"/>
    <w:rsid w:val="005E6A0C"/>
    <w:rsid w:val="0060729B"/>
    <w:rsid w:val="00613548"/>
    <w:rsid w:val="006249E8"/>
    <w:rsid w:val="00670604"/>
    <w:rsid w:val="006C6889"/>
    <w:rsid w:val="007670C2"/>
    <w:rsid w:val="007D2AE2"/>
    <w:rsid w:val="00847310"/>
    <w:rsid w:val="008566AC"/>
    <w:rsid w:val="008C184C"/>
    <w:rsid w:val="00973DB9"/>
    <w:rsid w:val="0098411F"/>
    <w:rsid w:val="00A57902"/>
    <w:rsid w:val="00A70DB6"/>
    <w:rsid w:val="00BB7EC6"/>
    <w:rsid w:val="00C04028"/>
    <w:rsid w:val="00C21730"/>
    <w:rsid w:val="00C22EC6"/>
    <w:rsid w:val="00C343FB"/>
    <w:rsid w:val="00C6517C"/>
    <w:rsid w:val="00C73046"/>
    <w:rsid w:val="00C86681"/>
    <w:rsid w:val="00D40976"/>
    <w:rsid w:val="00E0182D"/>
    <w:rsid w:val="00E22965"/>
    <w:rsid w:val="00E924EB"/>
    <w:rsid w:val="00EB610F"/>
    <w:rsid w:val="00FB2C89"/>
    <w:rsid w:val="00FD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FFF2B"/>
  <w15:chartTrackingRefBased/>
  <w15:docId w15:val="{12982B30-F4EF-493A-B7A0-3733CEA1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Maximilian</dc:creator>
  <cp:keywords/>
  <dc:description/>
  <cp:lastModifiedBy>Aiyaz Ibrahim Shaikh</cp:lastModifiedBy>
  <cp:revision>12</cp:revision>
  <dcterms:created xsi:type="dcterms:W3CDTF">2024-01-11T11:50:00Z</dcterms:created>
  <dcterms:modified xsi:type="dcterms:W3CDTF">2024-01-22T13:19:00Z</dcterms:modified>
</cp:coreProperties>
</file>